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E9F00" w14:textId="21F9B502" w:rsidR="00615413" w:rsidRDefault="00847E18" w:rsidP="00294D22">
      <w:pPr>
        <w:pStyle w:val="Title"/>
        <w:rPr>
          <w:lang w:val="en-GB" w:eastAsia="de-DE"/>
        </w:rPr>
      </w:pPr>
      <w:r w:rsidRPr="00847E18">
        <w:rPr>
          <w:bCs/>
          <w:lang w:val="en-GB" w:eastAsia="de-DE"/>
        </w:rPr>
        <w:t>Online Resource</w:t>
      </w:r>
      <w:r w:rsidR="00615413" w:rsidRPr="00847E18">
        <w:rPr>
          <w:bCs/>
          <w:lang w:val="en-GB" w:eastAsia="de-DE"/>
        </w:rPr>
        <w:t xml:space="preserve"> 1</w:t>
      </w:r>
      <w:r w:rsidR="00294D22">
        <w:rPr>
          <w:bCs/>
          <w:lang w:val="en-GB" w:eastAsia="de-DE"/>
        </w:rPr>
        <w:t xml:space="preserve"> - </w:t>
      </w:r>
      <w:r w:rsidR="00294D22" w:rsidRPr="00847E18">
        <w:rPr>
          <w:lang w:val="en-GB" w:eastAsia="de-DE"/>
        </w:rPr>
        <w:t>Classification of Avoidable Mortality</w:t>
      </w:r>
    </w:p>
    <w:p w14:paraId="7F0B9DD1" w14:textId="77777777" w:rsidR="00294D22" w:rsidRPr="00294D22" w:rsidRDefault="00294D22" w:rsidP="00294D22">
      <w:pPr>
        <w:rPr>
          <w:lang w:val="en-GB" w:eastAsia="de-DE"/>
        </w:rPr>
      </w:pPr>
    </w:p>
    <w:p w14:paraId="765D6E44" w14:textId="21069F6D" w:rsidR="00847E18" w:rsidRPr="00847E18" w:rsidRDefault="00847E18" w:rsidP="00847E18">
      <w:pPr>
        <w:spacing w:after="0"/>
        <w:rPr>
          <w:rFonts w:ascii="Aptos" w:hAnsi="Aptos"/>
          <w:bCs/>
          <w:sz w:val="20"/>
          <w:szCs w:val="20"/>
          <w:lang w:val="en-GB" w:eastAsia="de-DE"/>
        </w:rPr>
      </w:pPr>
      <w:r w:rsidRPr="00847E18">
        <w:rPr>
          <w:rFonts w:ascii="Aptos" w:hAnsi="Aptos"/>
          <w:b/>
          <w:bCs/>
          <w:sz w:val="20"/>
          <w:szCs w:val="20"/>
          <w:lang w:val="en-GB" w:eastAsia="de-DE"/>
        </w:rPr>
        <w:t>Article name:</w:t>
      </w:r>
      <w:r w:rsidRPr="00847E18">
        <w:rPr>
          <w:rFonts w:ascii="Aptos" w:hAnsi="Aptos"/>
          <w:sz w:val="20"/>
          <w:szCs w:val="20"/>
          <w:lang w:val="en-GB" w:eastAsia="de-DE"/>
        </w:rPr>
        <w:t xml:space="preserve"> </w:t>
      </w:r>
      <w:r w:rsidRPr="00847E18">
        <w:rPr>
          <w:rFonts w:ascii="Aptos" w:hAnsi="Aptos"/>
          <w:bCs/>
          <w:sz w:val="20"/>
          <w:szCs w:val="20"/>
          <w:lang w:val="en-GB" w:eastAsia="de-DE"/>
        </w:rPr>
        <w:t>Spatial Differences in Avoidable Mortality Across 581 European Districts, 2002-2019</w:t>
      </w:r>
    </w:p>
    <w:p w14:paraId="2135E0BB" w14:textId="0281D610" w:rsidR="00847E18" w:rsidRPr="00847E18" w:rsidRDefault="00847E18" w:rsidP="00847E18">
      <w:pPr>
        <w:spacing w:after="0"/>
        <w:rPr>
          <w:rFonts w:ascii="Aptos" w:hAnsi="Aptos"/>
          <w:bCs/>
          <w:sz w:val="20"/>
          <w:szCs w:val="20"/>
          <w:lang w:val="en-GB" w:eastAsia="de-DE"/>
        </w:rPr>
      </w:pPr>
      <w:r w:rsidRPr="00847E18">
        <w:rPr>
          <w:rFonts w:ascii="Aptos" w:hAnsi="Aptos"/>
          <w:b/>
          <w:sz w:val="20"/>
          <w:szCs w:val="20"/>
          <w:lang w:val="en-GB" w:eastAsia="de-DE"/>
        </w:rPr>
        <w:t>Journal name:</w:t>
      </w:r>
      <w:r w:rsidRPr="00847E18">
        <w:rPr>
          <w:rFonts w:ascii="Aptos" w:hAnsi="Aptos"/>
          <w:bCs/>
          <w:sz w:val="20"/>
          <w:szCs w:val="20"/>
          <w:lang w:val="en-GB" w:eastAsia="de-DE"/>
        </w:rPr>
        <w:t xml:space="preserve"> European Journal of </w:t>
      </w:r>
      <w:proofErr w:type="spellStart"/>
      <w:r w:rsidRPr="00847E18">
        <w:rPr>
          <w:rFonts w:ascii="Aptos" w:hAnsi="Aptos"/>
          <w:bCs/>
          <w:sz w:val="20"/>
          <w:szCs w:val="20"/>
          <w:lang w:val="en-GB" w:eastAsia="de-DE"/>
        </w:rPr>
        <w:t>Populaiton</w:t>
      </w:r>
      <w:proofErr w:type="spellEnd"/>
    </w:p>
    <w:p w14:paraId="2986CB94" w14:textId="55D7EC09" w:rsidR="00847E18" w:rsidRPr="00847E18" w:rsidRDefault="00847E18" w:rsidP="00847E18">
      <w:pPr>
        <w:spacing w:after="0"/>
        <w:rPr>
          <w:rFonts w:ascii="Aptos" w:hAnsi="Aptos"/>
          <w:bCs/>
          <w:sz w:val="20"/>
          <w:szCs w:val="20"/>
          <w:vertAlign w:val="superscript"/>
          <w:lang w:val="en-GB" w:eastAsia="de-DE"/>
        </w:rPr>
      </w:pPr>
      <w:r w:rsidRPr="00847E18">
        <w:rPr>
          <w:rFonts w:ascii="Aptos" w:hAnsi="Aptos"/>
          <w:b/>
          <w:sz w:val="20"/>
          <w:szCs w:val="20"/>
          <w:lang w:val="en-GB" w:eastAsia="de-DE"/>
        </w:rPr>
        <w:t>Author names:</w:t>
      </w:r>
      <w:r w:rsidRPr="00847E18">
        <w:rPr>
          <w:rFonts w:ascii="Aptos" w:hAnsi="Aptos"/>
          <w:bCs/>
          <w:sz w:val="20"/>
          <w:szCs w:val="20"/>
          <w:lang w:val="en-GB" w:eastAsia="de-DE"/>
        </w:rPr>
        <w:t xml:space="preserve"> Sophie Stroisch</w:t>
      </w:r>
      <w:r w:rsidRPr="00847E18">
        <w:rPr>
          <w:rFonts w:ascii="Aptos" w:hAnsi="Aptos"/>
          <w:bCs/>
          <w:sz w:val="20"/>
          <w:szCs w:val="20"/>
          <w:vertAlign w:val="superscript"/>
          <w:lang w:val="en-GB" w:eastAsia="de-DE"/>
        </w:rPr>
        <w:t>1,2</w:t>
      </w:r>
      <w:r w:rsidRPr="00847E18">
        <w:rPr>
          <w:rFonts w:ascii="Aptos" w:hAnsi="Aptos"/>
          <w:bCs/>
          <w:sz w:val="20"/>
          <w:szCs w:val="20"/>
          <w:lang w:val="en-GB" w:eastAsia="de-DE"/>
        </w:rPr>
        <w:t>, Michael Mühlichen</w:t>
      </w:r>
      <w:r w:rsidRPr="00847E18">
        <w:rPr>
          <w:rFonts w:ascii="Aptos" w:hAnsi="Aptos"/>
          <w:bCs/>
          <w:sz w:val="20"/>
          <w:szCs w:val="20"/>
          <w:vertAlign w:val="superscript"/>
          <w:lang w:val="en-GB" w:eastAsia="de-DE"/>
        </w:rPr>
        <w:t>3</w:t>
      </w:r>
      <w:r w:rsidRPr="00847E18">
        <w:rPr>
          <w:rFonts w:ascii="Aptos" w:hAnsi="Aptos"/>
          <w:bCs/>
          <w:sz w:val="20"/>
          <w:szCs w:val="20"/>
          <w:lang w:val="en-GB" w:eastAsia="de-DE"/>
        </w:rPr>
        <w:t>, Pavel Grigoriev</w:t>
      </w:r>
      <w:r w:rsidRPr="00847E18">
        <w:rPr>
          <w:rFonts w:ascii="Aptos" w:hAnsi="Aptos"/>
          <w:bCs/>
          <w:sz w:val="20"/>
          <w:szCs w:val="20"/>
          <w:vertAlign w:val="superscript"/>
          <w:lang w:val="en-GB" w:eastAsia="de-DE"/>
        </w:rPr>
        <w:t>3</w:t>
      </w:r>
      <w:r w:rsidRPr="00847E18">
        <w:rPr>
          <w:rFonts w:ascii="Aptos" w:hAnsi="Aptos"/>
          <w:bCs/>
          <w:sz w:val="20"/>
          <w:szCs w:val="20"/>
          <w:lang w:val="en-GB" w:eastAsia="de-DE"/>
        </w:rPr>
        <w:t>, Tobias Vogt</w:t>
      </w:r>
      <w:r w:rsidRPr="00847E18">
        <w:rPr>
          <w:rFonts w:ascii="Aptos" w:hAnsi="Aptos"/>
          <w:bCs/>
          <w:sz w:val="20"/>
          <w:szCs w:val="20"/>
          <w:vertAlign w:val="superscript"/>
          <w:lang w:val="en-GB" w:eastAsia="de-DE"/>
        </w:rPr>
        <w:t>1,4</w:t>
      </w:r>
    </w:p>
    <w:p w14:paraId="1C8A5FB2" w14:textId="77777777" w:rsidR="00847E18" w:rsidRPr="00847E18" w:rsidRDefault="00847E18" w:rsidP="00847E18">
      <w:pPr>
        <w:spacing w:after="0"/>
        <w:rPr>
          <w:rFonts w:ascii="Aptos" w:hAnsi="Aptos"/>
          <w:b/>
          <w:sz w:val="20"/>
          <w:szCs w:val="20"/>
          <w:lang w:val="en-GB" w:eastAsia="de-DE"/>
        </w:rPr>
      </w:pPr>
      <w:r w:rsidRPr="00847E18">
        <w:rPr>
          <w:rFonts w:ascii="Aptos" w:hAnsi="Aptos"/>
          <w:b/>
          <w:sz w:val="20"/>
          <w:szCs w:val="20"/>
          <w:lang w:val="en-GB" w:eastAsia="de-DE"/>
        </w:rPr>
        <w:t xml:space="preserve">Affiliations: </w:t>
      </w:r>
    </w:p>
    <w:p w14:paraId="2F5D1014" w14:textId="0385E83D" w:rsidR="00847E18" w:rsidRPr="00847E18" w:rsidRDefault="00847E18" w:rsidP="00847E18">
      <w:pPr>
        <w:spacing w:after="0"/>
        <w:rPr>
          <w:rFonts w:ascii="Aptos" w:hAnsi="Aptos"/>
          <w:bCs/>
          <w:sz w:val="20"/>
          <w:szCs w:val="20"/>
          <w:lang w:val="en-GB" w:eastAsia="de-DE"/>
        </w:rPr>
      </w:pPr>
      <w:r w:rsidRPr="00847E18">
        <w:rPr>
          <w:rFonts w:ascii="Aptos" w:hAnsi="Aptos"/>
          <w:bCs/>
          <w:sz w:val="20"/>
          <w:szCs w:val="20"/>
          <w:lang w:val="en-GB" w:eastAsia="de-DE"/>
        </w:rPr>
        <w:t>1 Population Research Centre, Faculty of Spatial Sciences, University of Groningen, The Netherlands</w:t>
      </w:r>
    </w:p>
    <w:p w14:paraId="203E9BC5" w14:textId="77777777" w:rsidR="00847E18" w:rsidRPr="00847E18" w:rsidRDefault="00847E18" w:rsidP="00847E18">
      <w:pPr>
        <w:spacing w:after="0"/>
        <w:rPr>
          <w:rFonts w:ascii="Aptos" w:hAnsi="Aptos"/>
          <w:bCs/>
          <w:sz w:val="20"/>
          <w:szCs w:val="20"/>
          <w:lang w:val="en-GB" w:eastAsia="de-DE"/>
        </w:rPr>
      </w:pPr>
      <w:r w:rsidRPr="00847E18">
        <w:rPr>
          <w:rFonts w:ascii="Aptos" w:hAnsi="Aptos"/>
          <w:bCs/>
          <w:sz w:val="20"/>
          <w:szCs w:val="20"/>
          <w:lang w:val="en-GB" w:eastAsia="de-DE"/>
        </w:rPr>
        <w:t>2 Institute of Social Sciences, Carl von Ossietzky University of Oldenburg, Germany</w:t>
      </w:r>
    </w:p>
    <w:p w14:paraId="1CEA9981" w14:textId="77777777" w:rsidR="00847E18" w:rsidRPr="00847E18" w:rsidRDefault="00847E18" w:rsidP="00847E18">
      <w:pPr>
        <w:spacing w:after="0"/>
        <w:rPr>
          <w:rFonts w:ascii="Aptos" w:hAnsi="Aptos"/>
          <w:bCs/>
          <w:sz w:val="20"/>
          <w:szCs w:val="20"/>
          <w:lang w:val="en-GB" w:eastAsia="de-DE"/>
        </w:rPr>
      </w:pPr>
      <w:r w:rsidRPr="00847E18">
        <w:rPr>
          <w:rFonts w:ascii="Aptos" w:hAnsi="Aptos"/>
          <w:bCs/>
          <w:sz w:val="20"/>
          <w:szCs w:val="20"/>
          <w:lang w:val="en-GB" w:eastAsia="de-DE"/>
        </w:rPr>
        <w:t>3 Federal Institute for Population Research (</w:t>
      </w:r>
      <w:proofErr w:type="spellStart"/>
      <w:r w:rsidRPr="00847E18">
        <w:rPr>
          <w:rFonts w:ascii="Aptos" w:hAnsi="Aptos"/>
          <w:bCs/>
          <w:sz w:val="20"/>
          <w:szCs w:val="20"/>
          <w:lang w:val="en-GB" w:eastAsia="de-DE"/>
        </w:rPr>
        <w:t>BiB</w:t>
      </w:r>
      <w:proofErr w:type="spellEnd"/>
      <w:r w:rsidRPr="00847E18">
        <w:rPr>
          <w:rFonts w:ascii="Aptos" w:hAnsi="Aptos"/>
          <w:bCs/>
          <w:sz w:val="20"/>
          <w:szCs w:val="20"/>
          <w:lang w:val="en-GB" w:eastAsia="de-DE"/>
        </w:rPr>
        <w:t>) Wiesbaden, Germany</w:t>
      </w:r>
    </w:p>
    <w:p w14:paraId="45B4DD09" w14:textId="48301917" w:rsidR="00847E18" w:rsidRPr="00847E18" w:rsidRDefault="00847E18" w:rsidP="00847E18">
      <w:pPr>
        <w:spacing w:after="0"/>
        <w:rPr>
          <w:rFonts w:ascii="Aptos" w:hAnsi="Aptos"/>
          <w:bCs/>
          <w:sz w:val="20"/>
          <w:szCs w:val="20"/>
          <w:lang w:val="en-GB" w:eastAsia="de-DE"/>
        </w:rPr>
      </w:pPr>
      <w:r w:rsidRPr="00847E18">
        <w:rPr>
          <w:rFonts w:ascii="Aptos" w:hAnsi="Aptos"/>
          <w:bCs/>
          <w:sz w:val="20"/>
          <w:szCs w:val="20"/>
          <w:lang w:val="en-GB" w:eastAsia="de-DE"/>
        </w:rPr>
        <w:t>4 Prasanna School of Public Health, Manipal Academy of Higher Education, Manipal, Karnataka, India</w:t>
      </w:r>
    </w:p>
    <w:p w14:paraId="0FB3D418" w14:textId="72CF1551" w:rsidR="00847E18" w:rsidRDefault="00847E18" w:rsidP="00847E18">
      <w:pPr>
        <w:spacing w:after="0"/>
        <w:rPr>
          <w:rFonts w:ascii="Aptos" w:hAnsi="Aptos"/>
          <w:bCs/>
          <w:sz w:val="20"/>
          <w:szCs w:val="20"/>
          <w:lang w:val="en-GB" w:eastAsia="de-DE"/>
        </w:rPr>
      </w:pPr>
      <w:r w:rsidRPr="00847E18">
        <w:rPr>
          <w:rFonts w:ascii="Aptos" w:hAnsi="Aptos"/>
          <w:b/>
          <w:sz w:val="20"/>
          <w:szCs w:val="20"/>
          <w:lang w:val="en-GB" w:eastAsia="de-DE"/>
        </w:rPr>
        <w:t>Correspondence:</w:t>
      </w:r>
      <w:r w:rsidRPr="00847E18">
        <w:rPr>
          <w:rFonts w:ascii="Aptos" w:hAnsi="Aptos"/>
          <w:bCs/>
          <w:sz w:val="20"/>
          <w:szCs w:val="20"/>
          <w:lang w:val="en-GB" w:eastAsia="de-DE"/>
        </w:rPr>
        <w:t xml:space="preserve"> Sophie Stroisch, </w:t>
      </w:r>
      <w:hyperlink r:id="rId4" w:history="1">
        <w:r w:rsidRPr="00D9744A">
          <w:rPr>
            <w:rStyle w:val="Hyperlink"/>
            <w:rFonts w:ascii="Aptos" w:hAnsi="Aptos"/>
            <w:bCs/>
            <w:sz w:val="20"/>
            <w:szCs w:val="20"/>
            <w:lang w:val="en-GB" w:eastAsia="de-DE"/>
          </w:rPr>
          <w:t>s.stroisch@rug.nl</w:t>
        </w:r>
      </w:hyperlink>
    </w:p>
    <w:p w14:paraId="3F512FE4" w14:textId="77777777" w:rsidR="00847E18" w:rsidRDefault="00847E18" w:rsidP="00294D22">
      <w:pPr>
        <w:spacing w:after="0" w:line="240" w:lineRule="auto"/>
        <w:rPr>
          <w:rFonts w:ascii="Aptos" w:hAnsi="Aptos"/>
          <w:bCs/>
          <w:sz w:val="20"/>
          <w:szCs w:val="20"/>
          <w:lang w:val="en-GB" w:eastAsia="de-DE"/>
        </w:rPr>
      </w:pPr>
    </w:p>
    <w:p w14:paraId="3C464876" w14:textId="77777777" w:rsidR="00294D22" w:rsidRPr="00F32F9F" w:rsidRDefault="00294D22" w:rsidP="00294D22">
      <w:pPr>
        <w:spacing w:after="0" w:line="240" w:lineRule="auto"/>
        <w:rPr>
          <w:rFonts w:ascii="Aptos" w:eastAsia="Times New Roman" w:hAnsi="Aptos" w:cs="Times New Roman"/>
          <w:b/>
          <w:sz w:val="24"/>
          <w:szCs w:val="24"/>
          <w:lang w:val="en-GB" w:eastAsia="de-DE"/>
        </w:rPr>
      </w:pPr>
    </w:p>
    <w:p w14:paraId="18FD281A" w14:textId="65C10DA0" w:rsidR="00615413" w:rsidRPr="00847E18" w:rsidRDefault="00C569FD" w:rsidP="00615413">
      <w:pPr>
        <w:spacing w:after="240" w:line="240" w:lineRule="auto"/>
        <w:rPr>
          <w:rFonts w:ascii="Aptos" w:eastAsia="Times New Roman" w:hAnsi="Aptos" w:cs="Times New Roman"/>
          <w:sz w:val="21"/>
          <w:szCs w:val="21"/>
          <w:lang w:val="en-GB" w:eastAsia="de-DE"/>
        </w:rPr>
      </w:pPr>
      <w:r w:rsidRPr="00847E18">
        <w:rPr>
          <w:rFonts w:ascii="Aptos" w:eastAsia="Times New Roman" w:hAnsi="Aptos" w:cs="Times New Roman"/>
          <w:sz w:val="21"/>
          <w:szCs w:val="21"/>
          <w:lang w:val="en-GB" w:eastAsia="de-DE"/>
        </w:rPr>
        <w:t xml:space="preserve">Causes considered </w:t>
      </w:r>
      <w:r w:rsidRPr="00847E18">
        <w:rPr>
          <w:rFonts w:ascii="Aptos" w:eastAsia="Times New Roman" w:hAnsi="Aptos" w:cs="Times New Roman"/>
          <w:b/>
          <w:bCs/>
          <w:sz w:val="21"/>
          <w:szCs w:val="21"/>
          <w:lang w:val="en-GB" w:eastAsia="de-DE"/>
        </w:rPr>
        <w:t xml:space="preserve">amenable </w:t>
      </w:r>
      <w:r w:rsidRPr="00847E18">
        <w:rPr>
          <w:rFonts w:ascii="Aptos" w:eastAsia="Times New Roman" w:hAnsi="Aptos" w:cs="Times New Roman"/>
          <w:sz w:val="21"/>
          <w:szCs w:val="21"/>
          <w:lang w:val="en-GB" w:eastAsia="de-DE"/>
        </w:rPr>
        <w:t>to health care, ages 0-74 (unless otherwise stated)</w:t>
      </w:r>
      <w:r w:rsidR="00615413" w:rsidRPr="00847E18">
        <w:rPr>
          <w:rFonts w:ascii="Aptos" w:eastAsia="Times New Roman" w:hAnsi="Aptos" w:cs="Times New Roman"/>
          <w:sz w:val="21"/>
          <w:szCs w:val="21"/>
          <w:lang w:val="en-GB" w:eastAsia="de-DE"/>
        </w:rPr>
        <w:t xml:space="preserve">, according to </w:t>
      </w:r>
      <w:proofErr w:type="spellStart"/>
      <w:r w:rsidR="00615413" w:rsidRPr="00847E18">
        <w:rPr>
          <w:rFonts w:ascii="Aptos" w:eastAsia="Times New Roman" w:hAnsi="Aptos" w:cs="Times New Roman"/>
          <w:sz w:val="21"/>
          <w:szCs w:val="21"/>
          <w:lang w:val="en-GB" w:eastAsia="de-DE"/>
        </w:rPr>
        <w:t>Mühlichen</w:t>
      </w:r>
      <w:proofErr w:type="spellEnd"/>
      <w:r w:rsidR="00615413" w:rsidRPr="00847E18">
        <w:rPr>
          <w:rFonts w:ascii="Aptos" w:eastAsia="Times New Roman" w:hAnsi="Aptos" w:cs="Times New Roman"/>
          <w:sz w:val="21"/>
          <w:szCs w:val="21"/>
          <w:lang w:val="en-GB" w:eastAsia="de-DE"/>
        </w:rPr>
        <w:t xml:space="preserve"> et al. (2023)</w:t>
      </w:r>
    </w:p>
    <w:tbl>
      <w:tblPr>
        <w:tblW w:w="9071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2710"/>
        <w:gridCol w:w="612"/>
        <w:gridCol w:w="1304"/>
        <w:gridCol w:w="1361"/>
        <w:gridCol w:w="1531"/>
      </w:tblGrid>
      <w:tr w:rsidR="00C569FD" w:rsidRPr="00927A9D" w14:paraId="44658E37" w14:textId="77777777" w:rsidTr="00C569FD">
        <w:trPr>
          <w:trHeight w:val="346"/>
        </w:trPr>
        <w:tc>
          <w:tcPr>
            <w:tcW w:w="1553" w:type="dxa"/>
            <w:tcBorders>
              <w:top w:val="single" w:sz="8" w:space="0" w:color="000000"/>
              <w:left w:val="nil"/>
              <w:right w:val="nil"/>
            </w:tcBorders>
          </w:tcPr>
          <w:p w14:paraId="44069E51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Disease group</w:t>
            </w:r>
          </w:p>
        </w:tc>
        <w:tc>
          <w:tcPr>
            <w:tcW w:w="2710" w:type="dxa"/>
            <w:tcBorders>
              <w:top w:val="single" w:sz="8" w:space="0" w:color="000000"/>
              <w:left w:val="nil"/>
              <w:right w:val="nil"/>
            </w:tcBorders>
          </w:tcPr>
          <w:p w14:paraId="4CF45973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Cause of death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right w:val="nil"/>
            </w:tcBorders>
          </w:tcPr>
          <w:p w14:paraId="55186A51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right w:val="nil"/>
            </w:tcBorders>
          </w:tcPr>
          <w:p w14:paraId="24B38197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ICD-8 code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right w:val="nil"/>
            </w:tcBorders>
          </w:tcPr>
          <w:p w14:paraId="157F415E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ICD-9 code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right w:val="nil"/>
            </w:tcBorders>
          </w:tcPr>
          <w:p w14:paraId="4DFB7FE0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ICD-10 code</w:t>
            </w:r>
          </w:p>
        </w:tc>
      </w:tr>
      <w:tr w:rsidR="00C569FD" w:rsidRPr="00F32F9F" w14:paraId="37A7D0EB" w14:textId="77777777" w:rsidTr="00C569FD">
        <w:trPr>
          <w:trHeight w:val="227"/>
        </w:trPr>
        <w:tc>
          <w:tcPr>
            <w:tcW w:w="155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0DA5A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Infectious</w:t>
            </w:r>
          </w:p>
        </w:tc>
        <w:tc>
          <w:tcPr>
            <w:tcW w:w="27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98D10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ntestinal infections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E98FAA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-14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DD58A9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00-9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3301E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01-9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3DD9B9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A00-9</w:t>
            </w:r>
          </w:p>
        </w:tc>
      </w:tr>
      <w:tr w:rsidR="00C569FD" w:rsidRPr="00F32F9F" w14:paraId="47F89DDF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C069D0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64C26D8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Tuberculosi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1F0D46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F11064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10-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B2B891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10-8, 1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038393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A15-9, B90</w:t>
            </w:r>
          </w:p>
        </w:tc>
      </w:tr>
      <w:tr w:rsidR="00C569FD" w:rsidRPr="00F32F9F" w14:paraId="3F95C9FB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7CD3D2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07AF72B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Whooping cough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0D0616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-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3633A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B67F87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EB3B79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A37</w:t>
            </w:r>
          </w:p>
        </w:tc>
      </w:tr>
      <w:tr w:rsidR="00C569FD" w:rsidRPr="00F32F9F" w14:paraId="37237E3E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07284A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745754F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Measl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563ED1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-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58B3EF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9FC02C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403F6E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B05</w:t>
            </w:r>
          </w:p>
        </w:tc>
      </w:tr>
      <w:tr w:rsidR="00C569FD" w:rsidRPr="00F32F9F" w14:paraId="6A529E35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7AEDC3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A427BE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Other infection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3980B8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B00411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32, 034-8, 040-3, 084, 381-3, 681-2, 7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3CE0EE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 xml:space="preserve">032, 034-8, 045, 084, </w:t>
            </w: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br/>
              <w:t>381-3, 681-2, 7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31DD3C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A35-6, A38-41, A46, A80, B50-4, H65-70, L03, M86, M89-90</w:t>
            </w:r>
          </w:p>
        </w:tc>
      </w:tr>
      <w:tr w:rsidR="00C569FD" w:rsidRPr="00F32F9F" w14:paraId="4F542983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E8C4F6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Neoplasm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67D0630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olorectal can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073568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CAB31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53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2442DA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53-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C97318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18-21</w:t>
            </w:r>
          </w:p>
        </w:tc>
      </w:tr>
      <w:tr w:rsidR="00C569FD" w:rsidRPr="00F32F9F" w14:paraId="2B24F596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AC9713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D0910A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Bone can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FD120B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4E23B2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604BD2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ED98DE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40-1</w:t>
            </w:r>
          </w:p>
        </w:tc>
      </w:tr>
      <w:tr w:rsidR="00C569FD" w:rsidRPr="00F32F9F" w14:paraId="04B3087F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3EE574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29972C3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Skin can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7870EC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34E738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72-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3B30BA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72-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6D42C4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43-4</w:t>
            </w:r>
          </w:p>
        </w:tc>
      </w:tr>
      <w:tr w:rsidR="00C569FD" w:rsidRPr="00F32F9F" w14:paraId="23BC2BD0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35990C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7E15102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Female breast can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91A199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95472C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7C3E34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0F21FD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50</w:t>
            </w:r>
          </w:p>
        </w:tc>
      </w:tr>
      <w:tr w:rsidR="00C569FD" w:rsidRPr="00F32F9F" w14:paraId="28FBFC7A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4E9809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0CF6D2E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ervical can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405F50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9528B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C46D56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475DF1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53</w:t>
            </w:r>
          </w:p>
        </w:tc>
      </w:tr>
      <w:tr w:rsidR="00C569FD" w:rsidRPr="00F32F9F" w14:paraId="7A795F66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611919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B0BFDD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Uterine can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615F7B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3CD4D2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615759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79, 1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04CB99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54, C55</w:t>
            </w:r>
          </w:p>
        </w:tc>
      </w:tr>
      <w:tr w:rsidR="00C569FD" w:rsidRPr="00F32F9F" w14:paraId="5A0BC897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D4DC21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B1AE35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Prostate can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18F456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067973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120849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78BD23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61</w:t>
            </w:r>
          </w:p>
        </w:tc>
      </w:tr>
      <w:tr w:rsidR="00C569FD" w:rsidRPr="00F32F9F" w14:paraId="7DEBB445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11B2F6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AF7825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Testicular can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450860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0333B8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88044B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BDA39E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62</w:t>
            </w:r>
          </w:p>
        </w:tc>
      </w:tr>
      <w:tr w:rsidR="00C569FD" w:rsidRPr="00F32F9F" w14:paraId="4DDF3A1D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66FB02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15C6AAF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Bladder can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1992F1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CB0D7D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754C29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9BB34A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67</w:t>
            </w:r>
          </w:p>
        </w:tc>
      </w:tr>
      <w:tr w:rsidR="00C569FD" w:rsidRPr="00F32F9F" w14:paraId="4FD9ACF8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7C54FC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791D4E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ye can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0A0FBA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AE2304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263A12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32A7BB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69</w:t>
            </w:r>
          </w:p>
        </w:tc>
      </w:tr>
      <w:tr w:rsidR="00C569FD" w:rsidRPr="00F32F9F" w14:paraId="6D087C72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CCD967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2612FE9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Thyroid can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1BCF3B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DDA02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9568DC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889E44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73</w:t>
            </w:r>
          </w:p>
        </w:tc>
      </w:tr>
      <w:tr w:rsidR="00C569FD" w:rsidRPr="00F32F9F" w14:paraId="278D8667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99B01C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A9FD30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Hodgkin’s lymphom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06FCC7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C040D6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28230C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795593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81</w:t>
            </w:r>
          </w:p>
        </w:tc>
      </w:tr>
      <w:tr w:rsidR="00C569FD" w:rsidRPr="00F32F9F" w14:paraId="5FC73506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B69DFF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27C178D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Leukaemi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446C5C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-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A1E10B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04-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E737FB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04-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FF75D6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91-5</w:t>
            </w:r>
          </w:p>
        </w:tc>
      </w:tr>
      <w:tr w:rsidR="00C569FD" w:rsidRPr="00F32F9F" w14:paraId="69F14E82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84A03A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A7A89F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Benign neoplas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A0B850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FBFFA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10-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C8C029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10-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24C088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D10-36</w:t>
            </w:r>
          </w:p>
        </w:tc>
      </w:tr>
      <w:tr w:rsidR="00C569FD" w:rsidRPr="00F32F9F" w14:paraId="69A8219A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95DB51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Endocrine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AF9AB8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Diseases of the thyroi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735D79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79BD61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40-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0718A0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40-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EC8D53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00-7</w:t>
            </w:r>
          </w:p>
        </w:tc>
      </w:tr>
      <w:tr w:rsidR="00C569FD" w:rsidRPr="00F32F9F" w14:paraId="18900C0E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21DF87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02D2FB0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Diabetes mellitus (50%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2F4FBC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-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B6B0E8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518512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0EDA99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10-4</w:t>
            </w:r>
          </w:p>
        </w:tc>
      </w:tr>
      <w:tr w:rsidR="00C569FD" w:rsidRPr="00F32F9F" w14:paraId="33055790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92B34C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Neurological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99478E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Bacterial meningiti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FEF221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3FC977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3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C4B7D6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3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716DC1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G00</w:t>
            </w:r>
          </w:p>
        </w:tc>
      </w:tr>
      <w:tr w:rsidR="00C569FD" w:rsidRPr="00F32F9F" w14:paraId="1024479E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EFCEB8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77E581E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pilepsy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AB624C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8AD013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3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014738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3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BA1902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G40-1</w:t>
            </w:r>
          </w:p>
        </w:tc>
      </w:tr>
      <w:tr w:rsidR="00C569FD" w:rsidRPr="00F32F9F" w14:paraId="0270A39A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ADC404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Cardiovascular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E99DED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Rheumatic heart diseas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007E20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9764E2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390-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A014F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390-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A50379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00-9</w:t>
            </w:r>
          </w:p>
        </w:tc>
      </w:tr>
      <w:tr w:rsidR="00C569FD" w:rsidRPr="00F32F9F" w14:paraId="3A0D4D1C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640E9F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735C8A3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Hypertensive diseas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02F368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E4B84B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00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2FA97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01-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9840DA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10-3, I15</w:t>
            </w:r>
          </w:p>
        </w:tc>
      </w:tr>
      <w:tr w:rsidR="00C569FD" w:rsidRPr="00F32F9F" w14:paraId="651E03BF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B540BE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25989D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schaemic heart disease (50%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00AC12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7A17F5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10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99E011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10-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D9CD82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20-5</w:t>
            </w:r>
          </w:p>
        </w:tc>
      </w:tr>
      <w:tr w:rsidR="00C569FD" w:rsidRPr="00F32F9F" w14:paraId="083C301D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B82A89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6E8A08B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Heart failur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07D0AE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172EA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27-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C64CEF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28-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265034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50-1</w:t>
            </w:r>
          </w:p>
        </w:tc>
      </w:tr>
      <w:tr w:rsidR="00C569FD" w:rsidRPr="00F32F9F" w14:paraId="14BFFC23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80E702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2CF2253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erebrovascular disease (50%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089C78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B77FA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30-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AA7D5D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30-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3C3AC9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60-9</w:t>
            </w:r>
          </w:p>
        </w:tc>
      </w:tr>
      <w:tr w:rsidR="00C569FD" w:rsidRPr="00F32F9F" w14:paraId="78228939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4388CC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Respiratory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287E764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nfluenz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68B770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62121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70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5D18A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87-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E87BB2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J09-11</w:t>
            </w:r>
          </w:p>
        </w:tc>
      </w:tr>
      <w:tr w:rsidR="00C569FD" w:rsidRPr="00F32F9F" w14:paraId="2FE7C1B4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FF73E4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2B1DEDB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Pneumoni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6351B8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6D338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80-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E5D973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80-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77EA0B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J12-8</w:t>
            </w:r>
          </w:p>
        </w:tc>
      </w:tr>
      <w:tr w:rsidR="00C569FD" w:rsidRPr="00F32F9F" w14:paraId="1D0FB806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8FEE59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15BAAB7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Asthm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550FDB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-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2287F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C6B57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42C92F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J45-6</w:t>
            </w:r>
          </w:p>
        </w:tc>
      </w:tr>
      <w:tr w:rsidR="00C569FD" w:rsidRPr="00F32F9F" w14:paraId="3B9941D3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F1375E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289FE45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Other respiratory diseas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90765A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-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BD26F4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60-6, 500-5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3050EC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60-79, 494-495, 497-5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414C36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J00-8, J20-39, J47-99</w:t>
            </w:r>
          </w:p>
        </w:tc>
      </w:tr>
      <w:tr w:rsidR="00C569FD" w:rsidRPr="00F32F9F" w14:paraId="4726556E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17F1BB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Digestive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0456E9B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Peptic ulc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550C7B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70B236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31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1599C5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31-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5CF922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K25-8</w:t>
            </w:r>
          </w:p>
        </w:tc>
      </w:tr>
      <w:tr w:rsidR="00C569FD" w:rsidRPr="00F32F9F" w14:paraId="104E7BD8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4A83B7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64FD602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Appendiciti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75D920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BB8E22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40-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EC9AFF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40-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A6F70F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K35-8</w:t>
            </w:r>
          </w:p>
        </w:tc>
      </w:tr>
      <w:tr w:rsidR="00C569FD" w:rsidRPr="00F32F9F" w14:paraId="30B4DFDA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DF1D07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0D6DAD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Abdominal herni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D95544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4CDEA4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50-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AA257A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50-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10966A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K40-6</w:t>
            </w:r>
          </w:p>
        </w:tc>
      </w:tr>
      <w:tr w:rsidR="00C569FD" w:rsidRPr="00F32F9F" w14:paraId="5E8A7541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5FC825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63211CC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holelithiasis and cholecystiti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859914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261C5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74-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41B0D0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74-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CCEA48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K80-2</w:t>
            </w:r>
          </w:p>
        </w:tc>
      </w:tr>
      <w:tr w:rsidR="00C569FD" w:rsidRPr="00F32F9F" w14:paraId="74A589DD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0C130E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Genitourinary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0E7D01A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Nephritis and nephrosi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CB53C4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D7837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80-4, 7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9DB6FE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80-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25FEA1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N00-7, N17-9, N25-7</w:t>
            </w:r>
          </w:p>
        </w:tc>
      </w:tr>
      <w:tr w:rsidR="00C569FD" w:rsidRPr="00F32F9F" w14:paraId="4BEB1573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DA6E4F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6AB819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Hyperplasia of prostat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C9698B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6D02F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6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918765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6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A806D3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N40</w:t>
            </w:r>
          </w:p>
        </w:tc>
      </w:tr>
      <w:tr w:rsidR="00C569FD" w:rsidRPr="00F32F9F" w14:paraId="52FDB3D3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4A2AC4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Maternal/infant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FB7EEE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Maternal death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E55800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11D00B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630-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0B0DEC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630-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C5EFC3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O00-99</w:t>
            </w:r>
          </w:p>
        </w:tc>
      </w:tr>
      <w:tr w:rsidR="00C569FD" w:rsidRPr="00F32F9F" w14:paraId="2343BACE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9E87F3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176456F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 xml:space="preserve">Perinatal deaths (excl. </w:t>
            </w: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br/>
              <w:t xml:space="preserve">  stillbirths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F69053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AFAE83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760-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6ACB91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760-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B45791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P00-96, A33</w:t>
            </w:r>
          </w:p>
        </w:tc>
      </w:tr>
      <w:tr w:rsidR="00C569FD" w:rsidRPr="00F32F9F" w14:paraId="7E4092E7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8623AF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6B7BFBA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ongenital anomali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E730AA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E6D0E7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740-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8D1155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740-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82BAAB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Q00-99</w:t>
            </w:r>
          </w:p>
        </w:tc>
      </w:tr>
      <w:tr w:rsidR="00C569FD" w:rsidRPr="00F32F9F" w14:paraId="6549F289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50AE1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External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83474A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Treatment complication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6C675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C5365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930-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C1A6B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870-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261D9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Y60-84</w:t>
            </w:r>
          </w:p>
        </w:tc>
      </w:tr>
    </w:tbl>
    <w:p w14:paraId="2A9D4985" w14:textId="35C83638" w:rsidR="00C569FD" w:rsidRPr="00F32F9F" w:rsidRDefault="00C569FD" w:rsidP="00C569FD">
      <w:pPr>
        <w:spacing w:after="0" w:line="240" w:lineRule="auto"/>
        <w:rPr>
          <w:rFonts w:ascii="Aptos" w:eastAsia="Times New Roman" w:hAnsi="Aptos" w:cs="Times New Roman"/>
          <w:sz w:val="24"/>
          <w:szCs w:val="24"/>
          <w:lang w:val="en-GB" w:eastAsia="de-DE"/>
        </w:rPr>
      </w:pPr>
    </w:p>
    <w:p w14:paraId="5CF82142" w14:textId="1361C7CC" w:rsidR="00C569FD" w:rsidRPr="00847E18" w:rsidRDefault="00C569FD" w:rsidP="00615413">
      <w:pPr>
        <w:spacing w:after="240" w:line="240" w:lineRule="auto"/>
        <w:rPr>
          <w:rFonts w:ascii="Aptos" w:eastAsia="Times New Roman" w:hAnsi="Aptos" w:cs="Times New Roman"/>
          <w:sz w:val="21"/>
          <w:szCs w:val="21"/>
          <w:lang w:val="en-GB" w:eastAsia="de-DE"/>
        </w:rPr>
      </w:pPr>
      <w:r w:rsidRPr="00847E18">
        <w:rPr>
          <w:rFonts w:ascii="Aptos" w:eastAsia="Times New Roman" w:hAnsi="Aptos" w:cs="Times New Roman"/>
          <w:sz w:val="21"/>
          <w:szCs w:val="21"/>
          <w:lang w:val="en-GB" w:eastAsia="de-DE"/>
        </w:rPr>
        <w:t xml:space="preserve">Causes considered </w:t>
      </w:r>
      <w:r w:rsidR="00615413" w:rsidRPr="00847E18">
        <w:rPr>
          <w:rFonts w:ascii="Aptos" w:eastAsia="Times New Roman" w:hAnsi="Aptos" w:cs="Times New Roman"/>
          <w:b/>
          <w:bCs/>
          <w:sz w:val="21"/>
          <w:szCs w:val="21"/>
          <w:lang w:val="en-GB" w:eastAsia="de-DE"/>
        </w:rPr>
        <w:t>preventable</w:t>
      </w:r>
      <w:r w:rsidRPr="00847E18">
        <w:rPr>
          <w:rFonts w:ascii="Aptos" w:eastAsia="Times New Roman" w:hAnsi="Aptos" w:cs="Times New Roman"/>
          <w:sz w:val="21"/>
          <w:szCs w:val="21"/>
          <w:lang w:val="en-GB" w:eastAsia="de-DE"/>
        </w:rPr>
        <w:t xml:space="preserve"> through primary prevention; ages 0-74 (unless otherwise stated)</w:t>
      </w:r>
      <w:r w:rsidR="00615413" w:rsidRPr="00847E18">
        <w:rPr>
          <w:rFonts w:ascii="Aptos" w:eastAsia="Times New Roman" w:hAnsi="Aptos" w:cs="Times New Roman"/>
          <w:sz w:val="21"/>
          <w:szCs w:val="21"/>
          <w:lang w:val="en-GB" w:eastAsia="de-DE"/>
        </w:rPr>
        <w:t xml:space="preserve">, according to </w:t>
      </w:r>
      <w:proofErr w:type="spellStart"/>
      <w:r w:rsidR="00615413" w:rsidRPr="00847E18">
        <w:rPr>
          <w:rFonts w:ascii="Aptos" w:eastAsia="Times New Roman" w:hAnsi="Aptos" w:cs="Times New Roman"/>
          <w:sz w:val="21"/>
          <w:szCs w:val="21"/>
          <w:lang w:val="en-GB" w:eastAsia="de-DE"/>
        </w:rPr>
        <w:t>Mühlichen</w:t>
      </w:r>
      <w:proofErr w:type="spellEnd"/>
      <w:r w:rsidR="00615413" w:rsidRPr="00847E18">
        <w:rPr>
          <w:rFonts w:ascii="Aptos" w:eastAsia="Times New Roman" w:hAnsi="Aptos" w:cs="Times New Roman"/>
          <w:sz w:val="21"/>
          <w:szCs w:val="21"/>
          <w:lang w:val="en-GB" w:eastAsia="de-DE"/>
        </w:rPr>
        <w:t xml:space="preserve"> et al. (2023)</w:t>
      </w:r>
    </w:p>
    <w:tbl>
      <w:tblPr>
        <w:tblW w:w="9071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2710"/>
        <w:gridCol w:w="612"/>
        <w:gridCol w:w="1304"/>
        <w:gridCol w:w="1361"/>
        <w:gridCol w:w="1531"/>
      </w:tblGrid>
      <w:tr w:rsidR="00C569FD" w:rsidRPr="00927A9D" w14:paraId="7618142E" w14:textId="77777777" w:rsidTr="00C569FD">
        <w:tc>
          <w:tcPr>
            <w:tcW w:w="1553" w:type="dxa"/>
            <w:tcBorders>
              <w:top w:val="single" w:sz="8" w:space="0" w:color="000000"/>
              <w:left w:val="nil"/>
              <w:right w:val="nil"/>
            </w:tcBorders>
          </w:tcPr>
          <w:p w14:paraId="3620B99E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Disease group</w:t>
            </w:r>
          </w:p>
        </w:tc>
        <w:tc>
          <w:tcPr>
            <w:tcW w:w="2710" w:type="dxa"/>
            <w:tcBorders>
              <w:top w:val="single" w:sz="8" w:space="0" w:color="000000"/>
              <w:left w:val="nil"/>
              <w:right w:val="nil"/>
            </w:tcBorders>
          </w:tcPr>
          <w:p w14:paraId="207DB7AB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Cause of death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right w:val="nil"/>
            </w:tcBorders>
          </w:tcPr>
          <w:p w14:paraId="11FBE9B9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right w:val="nil"/>
            </w:tcBorders>
          </w:tcPr>
          <w:p w14:paraId="08422671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ICD-8 code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right w:val="nil"/>
            </w:tcBorders>
          </w:tcPr>
          <w:p w14:paraId="6CC9746C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ICD-9 code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right w:val="nil"/>
            </w:tcBorders>
          </w:tcPr>
          <w:p w14:paraId="078435FE" w14:textId="77777777" w:rsidR="00C569FD" w:rsidRPr="00927A9D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27A9D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GB" w:eastAsia="de-DE"/>
              </w:rPr>
              <w:t>ICD-10 code</w:t>
            </w:r>
          </w:p>
        </w:tc>
      </w:tr>
      <w:tr w:rsidR="00C569FD" w:rsidRPr="00F32F9F" w14:paraId="68436CB5" w14:textId="77777777" w:rsidTr="00C569FD">
        <w:trPr>
          <w:trHeight w:val="227"/>
        </w:trPr>
        <w:tc>
          <w:tcPr>
            <w:tcW w:w="155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4CB30C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Infectious</w:t>
            </w:r>
          </w:p>
        </w:tc>
        <w:tc>
          <w:tcPr>
            <w:tcW w:w="27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1B3D1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Hepatitis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03DD1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46BD7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70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DF318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7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7CFEB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B15-9</w:t>
            </w:r>
          </w:p>
        </w:tc>
      </w:tr>
      <w:tr w:rsidR="00C569FD" w:rsidRPr="00F32F9F" w14:paraId="637DE03F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DAE37E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1FA3F5E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HIV/AID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01CABE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6FB9DB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DEB61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42-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FD9D0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B20-4</w:t>
            </w:r>
          </w:p>
        </w:tc>
      </w:tr>
      <w:tr w:rsidR="00C569FD" w:rsidRPr="00F32F9F" w14:paraId="0726AC6A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F10AE7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6E022CC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Sexually transmitted diseas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47C997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B178B7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90-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14D76D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90-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3D6166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A50-64</w:t>
            </w:r>
          </w:p>
        </w:tc>
      </w:tr>
      <w:tr w:rsidR="00C569FD" w:rsidRPr="00F32F9F" w14:paraId="4E5C2161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1B1120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Neoplasm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10EA21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 xml:space="preserve">Cancer of lip, oral cavity, </w:t>
            </w: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br/>
              <w:t xml:space="preserve">  pharyn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96D21B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AB2A59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40-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287A2B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40-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8793E6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00-14</w:t>
            </w:r>
          </w:p>
        </w:tc>
      </w:tr>
      <w:tr w:rsidR="00C569FD" w:rsidRPr="00F32F9F" w14:paraId="446C4EF6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F7971E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113D22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ancer of oesophagu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072328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0A4C4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1C04D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F2CB4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15</w:t>
            </w:r>
          </w:p>
        </w:tc>
      </w:tr>
      <w:tr w:rsidR="00C569FD" w:rsidRPr="00F32F9F" w14:paraId="5C7644C4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A1DFED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BC594C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ancer of stomach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5E8A17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887BEB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AABE31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F34ED0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16</w:t>
            </w:r>
          </w:p>
        </w:tc>
      </w:tr>
      <w:tr w:rsidR="00C569FD" w:rsidRPr="00F32F9F" w14:paraId="3A359D65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038EC9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62D9517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ancer of liv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6164E2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0C1939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D48357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637EAC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22</w:t>
            </w:r>
          </w:p>
        </w:tc>
      </w:tr>
      <w:tr w:rsidR="00C569FD" w:rsidRPr="00F32F9F" w14:paraId="3C46342D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5E3F6C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057EBD8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ancer of larynx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A3AD03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D51DF4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8F0CF0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943775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32</w:t>
            </w:r>
          </w:p>
        </w:tc>
      </w:tr>
      <w:tr w:rsidR="00C569FD" w:rsidRPr="00F32F9F" w14:paraId="787895D3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C4C679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A2E92A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 xml:space="preserve">Cancer of trachea, bronchus, </w:t>
            </w: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br/>
              <w:t xml:space="preserve">  lun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7BDBEB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49E0A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E3C114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1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1709E6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33-4</w:t>
            </w:r>
          </w:p>
        </w:tc>
      </w:tr>
      <w:tr w:rsidR="00C569FD" w:rsidRPr="00F32F9F" w14:paraId="3203D0A5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518AE6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Endocrine/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EE7445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Nutritional deficiency anaemi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9367E4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A9813A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80-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736088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80-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EF1818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D50-3</w:t>
            </w:r>
          </w:p>
        </w:tc>
      </w:tr>
      <w:tr w:rsidR="00C569FD" w:rsidRPr="00F32F9F" w14:paraId="34E0D734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7681C4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nutritional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0120E4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Diabetes mellitus (50%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FB9EFD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0-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B32DA3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8EADC1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509D29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10-4</w:t>
            </w:r>
          </w:p>
        </w:tc>
      </w:tr>
      <w:tr w:rsidR="00C569FD" w:rsidRPr="00F32F9F" w14:paraId="577F6637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0ACB26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6C4491A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 xml:space="preserve">Alcohol and drug related </w:t>
            </w: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br/>
              <w:t xml:space="preserve">  diseas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D93852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F684E3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91, 303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F8E338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291-2, 303-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D5CADA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F10-6, F18-9</w:t>
            </w:r>
          </w:p>
        </w:tc>
      </w:tr>
      <w:tr w:rsidR="00C569FD" w:rsidRPr="00F32F9F" w14:paraId="1104CF07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D8137C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Cardiovascular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71469BE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schaemic heart disease (50%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CD88E8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E0397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10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708759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10-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A9353D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20-5</w:t>
            </w:r>
          </w:p>
        </w:tc>
      </w:tr>
      <w:tr w:rsidR="00C569FD" w:rsidRPr="00F32F9F" w14:paraId="0C1D7343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0870A8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7AC6FE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erebrovascular disease (50%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D4CEE7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B654DD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30-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867AED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30-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CABF688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60-9</w:t>
            </w:r>
          </w:p>
        </w:tc>
      </w:tr>
      <w:tr w:rsidR="00C569FD" w:rsidRPr="00F32F9F" w14:paraId="091F986F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0DB792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EC2ABC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Aortic aneurys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D449B0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BFC3C0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69896C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6DCA12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I71</w:t>
            </w:r>
          </w:p>
        </w:tc>
      </w:tr>
      <w:tr w:rsidR="00C569FD" w:rsidRPr="00F32F9F" w14:paraId="17280D61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C279B7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Respiratory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682EB9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hronic obstructive pulmonary</w:t>
            </w: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br/>
              <w:t xml:space="preserve">  diseas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79583E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DF32D8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90-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525AB3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490-2, 4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12658C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J40-4</w:t>
            </w:r>
          </w:p>
        </w:tc>
      </w:tr>
      <w:tr w:rsidR="00C569FD" w:rsidRPr="00F32F9F" w14:paraId="56ECA25F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696023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Digestive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73E0498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Cirrhosis of liv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E72A85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FB231FC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234528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5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C5012C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K70, K73-4</w:t>
            </w:r>
          </w:p>
        </w:tc>
      </w:tr>
      <w:tr w:rsidR="00C569FD" w:rsidRPr="00F32F9F" w14:paraId="786EE6FD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F1E072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  <w:t>External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E04570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Land transport accident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78C744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2567B0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color w:val="FF0000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810-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AB97E5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810-29, E846-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93103E3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V01-4,</w:t>
            </w:r>
            <w:r w:rsidRPr="00F32F9F">
              <w:rPr>
                <w:rFonts w:ascii="Aptos" w:eastAsia="Times New Roman" w:hAnsi="Aptos" w:cs="Times New Roman"/>
                <w:sz w:val="18"/>
                <w:szCs w:val="18"/>
                <w:lang w:val="en-GB" w:eastAsia="de-DE"/>
              </w:rPr>
              <w:t xml:space="preserve"> </w:t>
            </w: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V06,</w:t>
            </w:r>
            <w:r w:rsidRPr="00F32F9F">
              <w:rPr>
                <w:rFonts w:ascii="Aptos" w:eastAsia="Times New Roman" w:hAnsi="Aptos" w:cs="Times New Roman"/>
                <w:sz w:val="18"/>
                <w:szCs w:val="18"/>
                <w:lang w:val="en-GB" w:eastAsia="de-DE"/>
              </w:rPr>
              <w:t xml:space="preserve"> </w:t>
            </w: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V09-80, V82-9, V98-9</w:t>
            </w:r>
          </w:p>
        </w:tc>
      </w:tr>
      <w:tr w:rsidR="00C569FD" w:rsidRPr="00F32F9F" w14:paraId="65719D65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1A07BB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14B6BC1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Fall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159FF4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4A2AFC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color w:val="FF0000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880-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03EBB4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880-6, E8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1A3D6B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W00-19</w:t>
            </w:r>
          </w:p>
        </w:tc>
      </w:tr>
      <w:tr w:rsidR="00C569FD" w:rsidRPr="00F32F9F" w14:paraId="5DA3D808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2B0273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ADE89E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Fires, burn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65C6F74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32C928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color w:val="FF0000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890-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FFD1EC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890-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C928FC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X00-9</w:t>
            </w:r>
          </w:p>
        </w:tc>
      </w:tr>
      <w:tr w:rsidR="00C569FD" w:rsidRPr="00F32F9F" w14:paraId="30B85F72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1A390F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2AFCEFF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Accidental poisoning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48F361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1AFC41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color w:val="FF0000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850-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74C12AB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850-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C7507C7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X40-9</w:t>
            </w:r>
          </w:p>
        </w:tc>
      </w:tr>
      <w:tr w:rsidR="00C569FD" w:rsidRPr="00F32F9F" w14:paraId="6F1659FA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C325F8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2387599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Drownin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A85D63F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B78EC2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color w:val="FF0000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9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9096A85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9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948209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W65-74</w:t>
            </w:r>
          </w:p>
        </w:tc>
      </w:tr>
      <w:tr w:rsidR="00C569FD" w:rsidRPr="00F32F9F" w14:paraId="5194F5C9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786BCF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170C0DD9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 xml:space="preserve">Suicide and self-inflicted </w:t>
            </w: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br/>
              <w:t xml:space="preserve">  injuri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47C079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53AEEF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950-9, E980-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0EE306E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950-9, E980-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CC4B65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X60-84, Y10-34</w:t>
            </w:r>
          </w:p>
        </w:tc>
      </w:tr>
      <w:tr w:rsidR="00C569FD" w:rsidRPr="00F32F9F" w14:paraId="593437FF" w14:textId="77777777" w:rsidTr="00C569FD">
        <w:trPr>
          <w:trHeight w:val="227"/>
        </w:trPr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A5FE5A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D1BB6D6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Violenc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41F80D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CD5C91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960-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8F4972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E960-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018410" w14:textId="77777777" w:rsidR="00C569FD" w:rsidRPr="00F32F9F" w:rsidRDefault="00C569FD" w:rsidP="00C569FD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</w:pPr>
            <w:r w:rsidRPr="00F32F9F">
              <w:rPr>
                <w:rFonts w:ascii="Aptos" w:eastAsia="Times New Roman" w:hAnsi="Aptos" w:cs="Times New Roman"/>
                <w:sz w:val="20"/>
                <w:szCs w:val="20"/>
                <w:lang w:val="en-GB" w:eastAsia="de-DE"/>
              </w:rPr>
              <w:t>X85-Y09</w:t>
            </w:r>
          </w:p>
        </w:tc>
      </w:tr>
    </w:tbl>
    <w:p w14:paraId="027BE1A0" w14:textId="77777777" w:rsidR="00E614DB" w:rsidRPr="00C569FD" w:rsidRDefault="00E614DB" w:rsidP="00C569FD">
      <w:pPr>
        <w:spacing w:after="0" w:line="240" w:lineRule="auto"/>
        <w:rPr>
          <w:lang w:val="en-GB"/>
        </w:rPr>
      </w:pPr>
    </w:p>
    <w:sectPr w:rsidR="00E614DB" w:rsidRPr="00C569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9FD"/>
    <w:rsid w:val="001217BF"/>
    <w:rsid w:val="00135BDE"/>
    <w:rsid w:val="00294D22"/>
    <w:rsid w:val="00375114"/>
    <w:rsid w:val="005B5125"/>
    <w:rsid w:val="00615413"/>
    <w:rsid w:val="00847E18"/>
    <w:rsid w:val="008E6D2C"/>
    <w:rsid w:val="00927A9D"/>
    <w:rsid w:val="00C569FD"/>
    <w:rsid w:val="00E614DB"/>
    <w:rsid w:val="00F32F9F"/>
    <w:rsid w:val="00FA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898F1"/>
  <w15:chartTrackingRefBased/>
  <w15:docId w15:val="{F5509493-7294-4A7F-9B50-213DC0AD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47E18"/>
    <w:pPr>
      <w:spacing w:after="0" w:line="240" w:lineRule="auto"/>
      <w:contextualSpacing/>
    </w:pPr>
    <w:rPr>
      <w:rFonts w:ascii="Aptos" w:eastAsiaTheme="majorEastAsia" w:hAnsi="Aptos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E18"/>
    <w:rPr>
      <w:rFonts w:ascii="Aptos" w:eastAsiaTheme="majorEastAsia" w:hAnsi="Aptos" w:cstheme="majorBidi"/>
      <w:b/>
      <w:spacing w:val="-10"/>
      <w:kern w:val="28"/>
      <w:sz w:val="40"/>
      <w:szCs w:val="56"/>
    </w:rPr>
  </w:style>
  <w:style w:type="paragraph" w:styleId="ListParagraph">
    <w:name w:val="List Paragraph"/>
    <w:basedOn w:val="Normal"/>
    <w:uiPriority w:val="34"/>
    <w:qFormat/>
    <w:rsid w:val="00847E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47E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7E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stroisch@rug.n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35</Words>
  <Characters>362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TZBund</Company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hlichen, Michael</dc:creator>
  <cp:keywords/>
  <dc:description/>
  <cp:lastModifiedBy>Sophie Stroisch</cp:lastModifiedBy>
  <cp:revision>5</cp:revision>
  <dcterms:created xsi:type="dcterms:W3CDTF">2025-09-05T19:42:00Z</dcterms:created>
  <dcterms:modified xsi:type="dcterms:W3CDTF">2025-09-28T12:25:00Z</dcterms:modified>
</cp:coreProperties>
</file>